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/>
        <w:rPr>
          <w:rFonts w:hint="default" w:eastAsia="黑体"/>
          <w:lang w:val="en-US" w:eastAsia="zh-CN"/>
        </w:rPr>
      </w:pPr>
      <w:r>
        <w:t>Table S</w:t>
      </w:r>
      <w:r>
        <w:rPr>
          <w:rFonts w:hint="eastAsia"/>
          <w:lang w:val="en-US" w:eastAsia="zh-CN"/>
        </w:rPr>
        <w:t>1</w:t>
      </w:r>
      <w:r>
        <w:t xml:space="preserve"> primers used for ARGs detection and 16S rRNA sequencing</w:t>
      </w:r>
      <w:bookmarkStart w:id="0" w:name="_GoBack"/>
      <w:bookmarkEnd w:id="0"/>
    </w:p>
    <w:tbl>
      <w:tblPr>
        <w:tblStyle w:val="20"/>
        <w:tblW w:w="1310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580"/>
        <w:gridCol w:w="4840"/>
        <w:gridCol w:w="460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580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840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4600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b/>
                <w:bCs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TGCGTTGTGGCTA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CCACGCCAAT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I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CCGGATTAAGGCCG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GCCTTGATATTCAGTTTTTATAA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-Ib(aka aacA4)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TGAGAGGCAAGGTACCG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TGCCTGGCGTGTT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-Ib(aka aacA4)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CGCCGAGCAACTTG</w:t>
            </w:r>
          </w:p>
        </w:tc>
        <w:tc>
          <w:tcPr>
            <w:tcW w:w="4600" w:type="dxa"/>
            <w:noWrap/>
          </w:tcPr>
          <w:p>
            <w:pPr>
              <w:widowControl/>
              <w:tabs>
                <w:tab w:val="left" w:pos="3272"/>
              </w:tabs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TACCTTGCCTCTCAAACC</w:t>
            </w:r>
            <w:r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ab/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-Ib(aka aacA4)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AGCACGCCCGACA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CTCCATTCAGCATTG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-II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CCCGACTCCGAA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CGAATCCTGCCTTC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(6')-Iy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TTGCGGATGCCTC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GAACAAAAATACCTTCAAGG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A/aph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GCCTTGGGAAGATGAAG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ATCCATACCATAGACTATCTC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CACTTATTCGATGCCCTT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GGGCGCGGC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C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CGTGAGTTCGGAGAC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GTTCCCGAGGTAATC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C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GGCATTCTCGATTGC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GCTTCACGTAAGC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C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GTGGGACAC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GAACCTTTGCCATCA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GTGCACGACGACATC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TCGAAGATACCTGCAA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GATTCTCCGCGCT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GCCATTCTCCAAATT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TAAGCGCGAACTGC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TCGAAGATACCTG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-1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AGCCCGAAGAGGAAC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TTTCACAAAGATGTTGCTG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-1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ATTGAAAAAACTGAT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CCGGCTGTCCGTC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2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GGCTCCGCAGTG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CACAGTAACCAACAA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2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GTCGTGCATGACGAC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AAGATACCCGCAAGA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2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GACATTCTTGCGGGT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CCTACCAAGGCAACGCT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5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ACGATCTTGCGATTTTG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CGGATGGGCCTAG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5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CTTGCTCTTGCTCGC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TGCTCGGCAGGCA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9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GCAAGCCTATC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ATCAGCGACCGCAG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A9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TGCACGCTTGGAT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CTAGCGGCCGGAGT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CAACATTTCTACCATC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GAAGCGCTCGTCGT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d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CTTATTGCCCTTGGAAGAGT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ACTATGTCCCTTTTAATTCTACAA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CGATCGGACGGGTT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GATGCCACCGT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CTATCACCCTACGCGCT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CGCACGAACATA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A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ACCCGCATCGCAT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CAATTTCGCGCTC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A-0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TTTGCGCGCCATCT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GCGCGAACGAA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A-0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GCGCGAACGA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TTTGCGCGCCATC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CGGTGTTCGCCGTTA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GGAAACGAACGCAATA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F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GCCAGGCAC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GCTCTTCCCACGGT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R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CTGGAGACACGACA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TTGCTGCGAGAAC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rR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TGATACCCCCTGCTGTG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AAACAAGAAGCGCAA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de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TTCGAGCGCCTATTTC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CCTGACCGACC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/blaDH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CGCAGCAGA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TTTTATGCACCCAG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GTATCGGGTCAA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CCACGGGCCAGTTG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GCACGCCCCG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TACCCATGATGCGCGT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GGTGACGCGAC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ACGCCGGTGAAA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TTCGAGCTGGGTTCTATAAGT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TATCTGGTCACCGGATC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6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TCAAGCTGGACCAT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TATCCTGCACGTTGG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7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CCAGAGCAAGGAC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CGACTTCACGCCGT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mpC-09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CGCTGATGAAAAAAT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GAGCCCACTTC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ph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CAGCAAGTGGATCATGTTAA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AGCTGTTTCCACTGTTT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ph(2')-Id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GCAGTATCATAAGTTGAGTGA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CAGAACAATCAATCTCTATGGA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ph(2')-Id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GGATATACCGACAGTTTTG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AATCCCTCTTCATACCAATCC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ph6i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ATCCCATGTGTAAG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ACCGCTTCTGCTGT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phA1(aka kanR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CAAGTCTGGAAAGAAATG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ATTAATTTCCCCTCGTCAA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ac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TTCGTGACCTC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ATGCGATACCAGGCA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ac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CACGACACGATTAAGTCA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TCTTTCGGCTTC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GTTGAAGCGAAAGAA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CAGTATCAATCGCATATACACC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-ACC-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ACAGCTGATGGCTTATCT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AAACGCGATGGGTT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MY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GGCGAAATTAAG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ACTGTTTGCCTGTCA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MY2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GCCTCAT GGGTGCAT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GCTTTTGTTTGCCAGC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MY2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GCAGCCTGAAG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TGGGCTTGTCCT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GGCGTGACGGC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AGTGCGATCCAGAC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GCGGTGCTG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GGATTATAGTTAACCAGGTCAG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TACCACCACGCCGT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TTGCCCAACGTCAG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GGCGTTGCGC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TCATCGGCACGGT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TAACGTGGCGATG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GAGACGGAACGTTTC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CTX-M-06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AGTTGGTGACGTGGCT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CCGCTGCCGGTTTT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GES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TGTGCTCAACGTTC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CCTGAGTCAATTCTTTCA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IMP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ACGGTTTGGTGGTTCTT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CTCCACAAACCAA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IMP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GCAGCATTTCCTCTCA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TAGATCGAGAATTAAGCCAC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-L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CGGGTTACCAGCTG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AGCTGCGCTTGTAG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MOX/blaCMY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ATGTCAATGTGCCGAAG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TTGTCCTCTTTCGAATA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CH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GACTTGCGCCG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TCTGCTCGGCCATG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KP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GCCATCACCATG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GACGTTGTCACCGATC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XA1/blaOXA30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TGGTTTGAAGGGTTTAT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TTGGCTTTTATGCTTGATGT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XA10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ATTATCGGCCTAGAAA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CTTTCCGTCCC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XA10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ATTATCGGCCTAGAAA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CTTTCCGTCCCA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OXY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TCAGGCGGCAG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GCGATATAAGATTTGAGA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PAO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CGTACAACCGG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GTAATGCGGTTCTCCTT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PE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TGGTTGCTGTTTTTG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GCGCAATGATAGCTT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PS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TGACCTATTCCCCTGTAATA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GAAGCACGCATC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RO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AGGCATGACGATTG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CTGTTGTCGCT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SFO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CGCCATCCA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CCGCCAAGATG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SHV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CATGATGAGCACCTTT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GTCACCGGCAT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SHV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TCCCATGATGAGCACC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TGCTGGCGATAGTG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TEM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ATCTTACGGATGGCA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TCCGATCGTTGTCAGAA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TL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CTTTGCCATTGCTGTTTA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AAATTTCGGCAATAATC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VE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GATGCAAAGCGTT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AGATTCCCTTTATCTATCTCAGA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VIM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CTTCTCGCGGAGA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CGGTGATGCGTAC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blaZ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GATAAAGTAACAAATCCAGTTAGATA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TTAATTTTCCATTTGCGAT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r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GTGAGGCTGACCGTAG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TTAATTTTCCATTTGCGAT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A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TGAGTTTCACCAGTTTT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CTTGTCGCCTTGCGT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B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CTCGATGCCTTCC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GCCGATCCAAACGT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B8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TCGACGCCTTCC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GCCTATCCAGACATC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eo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AACACGGACCAGGAC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AAGTCCGCTCACGA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ep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TGCGCAGAACAGTCCT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TATCTTGCCCGTCGAT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fi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GCGTTGCTGGAC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CGGGATAAACGTGGTG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f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AATTCAGAGCAAGTTA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ATGACTCCCAACCTGCTTT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fx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TTCCTCGTTCAAGTTTTC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AGCACCAAGAGGAGAT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intI-1(clinic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ATCCAAGCAGC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CAGACTTGACC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me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GCAAAGAAGAAGCAC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AGGGTAAGTAAAACTAAGTGGTAAA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mlA1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GGAAGCATCGGAACGT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ACCGAGCACGACTG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mlA1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AAGCATCGGAACGT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GACCGAGCACGACTG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m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ATCGTCAGTGGA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TTCCGAAAAAGATG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mx(A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TCGCCATCCTC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ACACGGAGCCTTG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ph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GCTGCACAAGC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CCAGTCGCTC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ph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CTGATGGCGAGTTTC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GTGGTAGTTGGTGTTGATC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dfrA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ATGGCCCTGATATTC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CTTGCGTCCAACCAAC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dfrA1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CTACCGAACCGTCAC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CAGCGTTGAAACAACT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mr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CAGCAGTATGGTGGTAAGC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AGGCGCCGAAG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e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GTGGTACGGAGAATTCA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GCATTCGCTTTG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e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TTATTTCAGGAGGCGG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TAAATGCCACAGCACAG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(34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CGTTGACGACGA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TCATACTCGACGGCTAG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(35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AAAACGATGTTGCATTAAGT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TATAATCACAACTAACCACTTGAAC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(36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GGACCGACTTG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TGCGTTGACGACGGTT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AGAAGGGATTTGCGA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TCCATCTCCACCATTAATAGTAAA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A/ermT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TTTTACCAAGGAACTTGTG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CATGACATAAACCTTC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AGGGCATTTAACGACGAAA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ATACCTCTGTTTGTTAGGGAATT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AAATCGGCTCAGG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GTCTATTTCAATGGCAGTTAC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F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TTTGGTTGAACATTTA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TTCCTAAAATCACAACCGA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J/erm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CTCGGCAATGGTCA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CGAAACGCAATATAAT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K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TGATATTGGCATTGTCAGA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ATTGCCGAGTCCAC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K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GCCGCAAGCCCC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TTTCATTTGACGCGGAG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T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TCACTAGCACTATTTTTAATGACAGAA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GGGTGTCTTTTTAATACAATTAAC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T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AAAATCCCTAGAGAATACTTTCATC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GTGATATTTTTGAAGGGTGT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X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CAGTGGTCCCCATG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CCCCCGTCAACG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ermY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TCTTTGAAAGTGAAGCAACA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CGCTAGAGAACGATTTGTATTG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abK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CAGCTCAGCACTTTGGT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GCATCTTTTTCAGCCAG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lo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TGTCTTCACGGTGTCCGT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GATGTCGTCGA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ol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GCAGTTCCTGCC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AGTCATCCGGTTCAT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os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CTGTAACTAATGAAGCATTAGAC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TCTGGATCTGTAAAGTAAAGAG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osX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TTAAGCCATATCACTTTAATTGTG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TCCTTCCATAATGCAAAT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fox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TTGCCGCTGCAGT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GCCAGGTGAC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imi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GACTAGAGCTTCATGTAAG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ACGCGGTACTCTTGT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IntI-1(class1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ACGAGTGGCGGAGGG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CCGAGAGCTTGGCAC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IS61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TTCGGACTCAATGCA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AGCACATACCGCCTT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lmr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ACGTGACCGTAGTGA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GACTACCCAGGTGAGT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lnu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CGCTCAACACACTCA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ATGCTTAAGTTCCATACGT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lnu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CATAATCCCCTCGTTTAAA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TTGCCCTGTTTCATCGTAAA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lnu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GGAGAAGGTGACCAATACTC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GCTACGTCAAACAACCA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lnu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TCAATATAACAGATGTAAACCAGA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CCCAGCCACCAT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arR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GCGTACTGGTGAAGC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CCTGGTCGTTGA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atA/mel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GTAGGCAAGCTCGGTGT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GTGCTATTTTAAGCCTTGTT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detl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CAGCAGTGGATATTGGTTTAAT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ATAAGGTGAATGTTCCA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dt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AACGGGCGTGACTT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ACCTGTTTCAAGGGTC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dtE/yhiU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CGGCGCACTC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AGACGTTGTACGGTAA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c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TACGGACAAGGTGAAATAC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TCTTTTAATAAGTGAGGTGCGTTA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f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TAGCATTGGAACAGC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CGGAGTATAAGAGTGCTG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p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GGTCGCTCTTCGTTC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AATAGGATCGAGCTGCTG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x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ACAACGCTATGCAA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GAAAGGGCCGA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x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CCACTGGCTTTCATG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TGCGGAGAACTGTCTGT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x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CAGCACCGACAAGGTCT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TCGACGTACTTGAGGAAC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exF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GAGAAGGCC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AGTTCGGCGGTGA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ph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ACGCGCTCCGT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GGTGCATGGCGA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ph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TGACCCTGCCATC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GCGAGCCCCTC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ph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GCGCTTGATCTTGT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ACTGCATCCATACGCTG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ph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TTGAAGTACCGAATTG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GCGGGTTTGCCTG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sr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CTAACACAAGTACGATTCCA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AGTAAAGTTGTCTTACCTACACC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sr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GACCGGATCGGTTG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ATTTTTTGGAGTCTTCTCTCTAAT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tr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CGGGAAGATGGTC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AGCGTTCCGGTTC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tr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GTCCATCGACCAT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GTCGGCAAGGAGA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trD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CGGCACGCTCTTG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GAATTTGCGCACCACT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mtrD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CAAGCCGATATAG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CGGGTTGCC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ndm-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TAGCCGCTGCAT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GTCGAGATAGGAAG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nim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GCCAAGATAGGGCA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GTGAATTCGGCAGGTT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nis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AGAGTTGCCGATGTT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CACTCGTTAAAGGGC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ole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GGAGTCGATGTTC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GAAGACGTACACGAAC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opr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AAGTGGAGCGCCA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CACGGCGAAC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oprJ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GAGAGTGGCGTCGA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GCGATCTCGTTGAG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bp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GTGCCATTGGTTT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ATAGCCGCCCCAAG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bp2x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CATAAGTATCTGGACATGGAA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AAGGAAACTTGCTTGAGATT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bp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GAACTTCTAATTAATCCTATC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CGATGACATTCTTCTTAT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en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CGGTAACGTATAACTTTTTGA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TGTAGCCGGCA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ikR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ACATGCGTGACGA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GAATTAGGCCA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ikR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TGGGCCAGGTG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CCCTTGCCGGT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mr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CAGGTTTTGTTCCTAATG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GAGCCTGATTTCTCCT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nc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TCGAGGCGGTGT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CCGCAGCCAAT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putitive multidrug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TTTGCCGATTATTGCT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TTGTCATCATTCGTTTATCAC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AATAACCGAAATAATAGGGACAA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AAGTGTTCCTAGTGTTGGCCAT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AATAGGAGCTATGGTG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GTAACACTATTTTCGGTCCA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A/qac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AGGCAGCCTCGCTT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ATCCAAATAAAACCCAA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Edelta1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CAACATCCGCATT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GATTTCAGAACCAGAGAAAG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Edelta1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CTTCCGCCGT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CCAGACTGCATAAGCAA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H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CAGCTATCGCTTG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ACGAACGCCCA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acH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GTGCTTGTGGCAGC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CGCCCAGAAGTCTAGT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qnr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ATTTCTCACGCCAG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TTTCAATGAAACTG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rarD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CGCATCGCGTGAT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TTTTCTGTGGCGTCTG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at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TGGGCAAAGCATAAAAAC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TTTTGAAACCACAATTATG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de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TACCGCTTCCGCACT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AAAACGGGAAAAGTC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pcN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AGTTCGATGAAACACGCC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AGTGGTAGTCCCCG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pcN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AATCTTCCTGAAAAGTTTGAT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GACACGCCG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pe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GAGGTATTTGCTCAACA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GGTCACCCTCATAAAGA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tr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GAGTTTTGGAGTGTCTCAAC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CAAAACCCCTATTAAAGCC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tr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GTGGCATTTGAGA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CTCAACCTGCGAA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tr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CGGTCGTGAGAACAAT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TTCGGTCGCCTGGTA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ul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GCTATGCGCTC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CCGCTGCGCTGA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ul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TCTGCCAAACTCGTCGT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AAAGAACGCCGCAAT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ulA/folP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GCTCGTAAATTGATAGCAG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TCCTTGCGAATCGC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sulA/folP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GGCTTCGGCTCA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CATCCTGTGACTAGCTAC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2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TTACTTCGGACAACGGT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CTCTGTGAGGGCATTTAA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4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AGCGCAAACAGCAATCA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TGATACAGCGCGTAA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5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CCATGACGTACCTGTAGA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CCCACACTGGCTACCA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6)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ATACTCAGCAGAGGTCAGTTC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TAGGTCGATAACCCGAA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6)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AGGAAAGACCTCCATTAC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TGTCCACACTTCCACGTACT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(37)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GAACGTTGAAAAGGTGGT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CCAAGCCTGGATCAGTC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GTTTGTTCTGCCG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TAAGTTCCTTGAACGCAA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CACCAGCCTGACCTC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GTTGTTATAGAAGCCGCAT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GCGCTTTGGATGCTG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CCCAGTAGCTCCTG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CAGTGCTGTTGTTGT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AAGCAAACGGCCTAAATA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ATCGCAATACATGCGA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GCCGCGGTAAATAG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TGGTAAGGTAAACGCCATTG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CATAAACCAGCCATTGAGT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D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CGCGTTTGATTAC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CAGTGATCCCGGAGA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D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TCATCGCGCTGGT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CGCTTCCGGGA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CGCTGTATGCAA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CGACCTATGCGATC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G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ACCATTGCCGATTC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CCGGCAATC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G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AGCGCCGGTCTT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CATGTAGCCGAAC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H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GGTCATCTTACCAGCAT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CGCATTATCATCGAC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J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TGCCGCATTAGATTAC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TCCAATGTAGAGCATCC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K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AGTCATTGGAAAATTATCTGATTA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TGTACTAACCTACCAAAAATCAAA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L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CCGATTTATTCAAGGAA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ATGCTTTCCCCCTGT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L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GTTGTAGTTGCGCGCTA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CGCTGGACCGACTC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M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ATAGACACGCCAGGACA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CATCTTTTGCAGAA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M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TATTGGAGTTTTAGCTCATGTTG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TCTCTGACGTTCTAAAAGCGTATT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O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GTGGATACTACAACGCATGA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CTCCACATGATATTTTTC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TGCAGATGTGTATAGTCGTAAACTATCT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TACAAGTACGAAAACAAAACTAG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CCTGGACACGCTGA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GTCTAGAACGCGGA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TACACCTGGACACGCT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CCAAAACGCGGA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B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GCGACAGTAGGCTTA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CCCTACTGAAACATTAGAAATATAC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B-0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GGTGCAAATACTGAAAAAGTT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TTCCTTCGTTTTGGAC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PB-0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AAGTGGAGCGATCATTC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TCAACGGCAGAAATAAC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Q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CTCAGAAGTAAGTTCATACACT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TTCATGCGGATATTATCAG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R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ATAGACGCCTTC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TGACAACGAGCCTC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R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ATGGAGCAAAAGTA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GAAAAACCTTGTTGGCATA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S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AAGGACAAACTTTCTGACGAC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TCTCCCATTGTTCTGGT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T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TATAGAGGTTCCACCAAATC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CCCTATTGGTAGTGGTTCTAT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U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CAAAGCAACGGAT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GGGCTTGCAAAACT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V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GGAACGACGATGTAT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TATCTCACGACCATG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etX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TTTGTTACCGACACGGAA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AGCTGAAAAAATCCAGGACA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ATCGGACGGACAGA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GGAGATGTGGGTGTAGAAA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CGGGTCGATT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GCGGGATCTG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TTGATGCGGACGGCT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CCAAACTGTTTATGGAGTC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TCACGGAAAGCTC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TCGCATGACTTCGAA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5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GCACTGTCGATTTTT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GGATCTGCCACTT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npA-07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AACCGATGCTACAATATCCAA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ACCGTTTGCAGTGTA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ol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CGAGAACCTGATG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CTTACGCAATTCCGGGT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ol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GCAGAGAACCTGATG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ATTCCGGGTTG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olC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AGGCAGAGAACCTG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ATTCCGGGTTG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p61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AATCAACGGCATCCA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TCCATGCGCTTTTGTC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GCCAATGCCAAACG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CACGGCGCAGCT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CCCTGGATGTACAC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ATTGCCGACATCAAC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AGGCTCTGAAAACGCAGTT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CGTTATCTTGTAAAAA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TCGGCGAAGTGGAT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CCTTTTTCCGGCTC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GTCGAGGAACGAAA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TCCTGCAAAAAAAGATCAA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GGGATTGGCTATGAACC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CTGGCGATGATTTGACTAT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C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TCAATACTATGCCGGGC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ACCGCTGCC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C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CGATAGCGGGTATT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CGTCAATTGCTCATTTC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C2/vanC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ACTGTCGGTGCTTG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ATCGTTTCAGGCAATG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G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TTGAATTGGCAGGTATACAGGT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ATTTGTCTTTGTCCATACATAATG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H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GGTTTCCGAGGCGA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CTCGGCGGCAGTCGT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H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CCGATTATACCGTCAT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AGGTCATTCAGGC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TTACTCCCACCGAG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CGTCGCCCCATATCT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ACTCCGGCCTTGTCA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AACCACATTCCCCTTGT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CTGTCGGATGA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ACATAGTCGTCTGCCTCTG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C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CGGGAAAAACTGAAC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CCCATACGGTTTTGAT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C4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TGCTTTGGCTTATCTCGA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GGCAGCATCACATCT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R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ATAATGGCAAGGATGCACTAAAG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CTACATCCGGAAGCA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S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TCATGCTTTCAAAAT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GCAGAAAGCTCAATTTG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S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CGGCAAATGACA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GCCATTTTATTCGCACTG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S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CATCAGCGAGTCTGA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TGGGATCGTTTTTC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S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CGAAGAAGCAG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AATACTCGTCAAAGGAGTTC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T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CACGCATTTTTTCCCATCT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CAACAGATCATCAAAAC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T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GTTGCCGCTGGTG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GGCTGGTCGATCA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TE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TGGTGCCAAGGAAGTTG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AGCCACCGCAAAAA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TG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TGTAGCCGTTCCGTT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CATTACAGGTATATCTGG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W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CAAAGATACCCCCTATAAAG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ATAGTAAATTGCTCATCTGGCA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WG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ATTTTCATTTTGGCAGCTTGTA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GCCATAAGAGCCTACAAT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X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TAAATATGCCACTTGGGAT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AAAAGCGATTCAGCCAA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X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CACAAAATCGAAGATG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GTATGGCTCATCAATCAAC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XD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AACCGTGTTATGGGAACG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ATAGCCGTCCCATA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YB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CTAAAGCGGAAGCAGA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TATCCACAGCAAGACCAAG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YD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AGGCGATACCCTGACTGT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TGCCGGACGGAAG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nYD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ACGGAAGAGAGGTCACTTAC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CGGTAATAGGGACTGTTC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AAAAAGCAACTCCATCTCTTG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CTGGCATAACAGTAACATTCT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GAAAAAGCAACTCCATC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ATCCACACATCATTTCCAA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C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GAAATTGGGAACGAT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ATAATAGCCCCGTTTCC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C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TGTTTGGATTGGACGA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TGCAATAATAGCCCCG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E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GTGCCATTATCGGAGCA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ATTGCCACCGACA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atE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CCGTCCTACCAGGCGT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GATTGCCACCGACA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gaA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GTATTGTGGAAAGCAGCTA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CCGTACCGTTAGAGCCGA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gaA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ACGGGTATTGTGGAAAGCAA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TCCTGTACCATTAGATCCGATAA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g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GGAGGGTATCCATGCAG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CAAATGCGCCCGTT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gbB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AGCCGGATTCTGGTC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ACGATCTCCATTCAATTGGGTAA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vgbB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TACGAGCTGCCTAATAAAGGAT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TGAACCACAGGGCATTATC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ceE/mdtG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GGCACAAAATATCTGGCAG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GTGTGGCGATAAGAGCATTA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ceE/mdtG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TATCTGTTTTCTGCTCACCTTCTT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GTGGTGACAAACAGGCTT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ceL/mdtH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TCGGGATGGTGGGCAA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ATAACCGAGCCGATGTAGA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ceL/mdtH-02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GCGTGAAACCTTAAGTGCTT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GACGGCTAAACCCCATATAGC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ceL/mdtH-03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GCCGTTAAATGGATGTATG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ACTCCAGCGGGCGATAG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yidY/mdtL-01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GCAGTTGCATATCGCCTTCTC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CTTCCCGGCAAACAGCAT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80" w:type="dxa"/>
            <w:noWrap/>
          </w:tcPr>
          <w:p>
            <w:pPr>
              <w:widowControl/>
              <w:jc w:val="righ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258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16S rRNA</w:t>
            </w:r>
          </w:p>
        </w:tc>
        <w:tc>
          <w:tcPr>
            <w:tcW w:w="484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338F(ACTCCTACGGGAGGCAGCA)</w:t>
            </w:r>
          </w:p>
        </w:tc>
        <w:tc>
          <w:tcPr>
            <w:tcW w:w="4600" w:type="dxa"/>
            <w:noWrap/>
          </w:tcPr>
          <w:p>
            <w:pPr>
              <w:widowControl/>
              <w:jc w:val="left"/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806R(GGACTACHVGGGTWTCTAAT</w:t>
            </w:r>
            <w:r>
              <w:rPr>
                <w:rFonts w:ascii="微软雅黑" w:hAnsi="微软雅黑" w:eastAsia="微软雅黑" w:cs="宋体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UxZmI4NjMzMWUyYjFmNTEyMTk5MmUwZWVkYTYwMWUifQ=="/>
  </w:docVars>
  <w:rsids>
    <w:rsidRoot w:val="00A973BD"/>
    <w:rsid w:val="00057B2D"/>
    <w:rsid w:val="0007292A"/>
    <w:rsid w:val="001658DD"/>
    <w:rsid w:val="0019185C"/>
    <w:rsid w:val="001A0B28"/>
    <w:rsid w:val="00205A82"/>
    <w:rsid w:val="002105F3"/>
    <w:rsid w:val="0023623C"/>
    <w:rsid w:val="003D24BA"/>
    <w:rsid w:val="003E2FA3"/>
    <w:rsid w:val="00431E07"/>
    <w:rsid w:val="005120D8"/>
    <w:rsid w:val="00523009"/>
    <w:rsid w:val="005A5657"/>
    <w:rsid w:val="00621D80"/>
    <w:rsid w:val="006B35DB"/>
    <w:rsid w:val="006C3B15"/>
    <w:rsid w:val="00704D06"/>
    <w:rsid w:val="00706CD9"/>
    <w:rsid w:val="00792B77"/>
    <w:rsid w:val="007B5EC8"/>
    <w:rsid w:val="008F5CC8"/>
    <w:rsid w:val="009F3714"/>
    <w:rsid w:val="00A30231"/>
    <w:rsid w:val="00A32D5C"/>
    <w:rsid w:val="00A9446F"/>
    <w:rsid w:val="00A973BD"/>
    <w:rsid w:val="00BC48A1"/>
    <w:rsid w:val="00BF547D"/>
    <w:rsid w:val="00E22D09"/>
    <w:rsid w:val="00F85B14"/>
    <w:rsid w:val="00F92D8A"/>
    <w:rsid w:val="2B231EA6"/>
    <w:rsid w:val="5CC4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10"/>
    <w:autoRedefine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autoRedefine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4">
    <w:name w:val="footer"/>
    <w:basedOn w:val="1"/>
    <w:link w:val="2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4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FollowedHyperlink"/>
    <w:basedOn w:val="7"/>
    <w:autoRedefine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autoRedefine/>
    <w:unhideWhenUsed/>
    <w:qFormat/>
    <w:uiPriority w:val="99"/>
    <w:rPr>
      <w:color w:val="0000FF"/>
      <w:u w:val="single"/>
    </w:rPr>
  </w:style>
  <w:style w:type="character" w:customStyle="1" w:styleId="10">
    <w:name w:val="标题 2 字符"/>
    <w:basedOn w:val="7"/>
    <w:link w:val="2"/>
    <w:autoRedefine/>
    <w:semiHidden/>
    <w:qFormat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11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2">
    <w:name w:val="xl65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Arial Unicode MS" w:hAnsi="Arial Unicode MS" w:cs="宋体"/>
      <w:b/>
      <w:bCs/>
      <w:kern w:val="0"/>
      <w:sz w:val="24"/>
    </w:rPr>
  </w:style>
  <w:style w:type="paragraph" w:customStyle="1" w:styleId="13">
    <w:name w:val="xl6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24"/>
    </w:rPr>
  </w:style>
  <w:style w:type="paragraph" w:customStyle="1" w:styleId="14">
    <w:name w:val="xl67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24"/>
    </w:rPr>
  </w:style>
  <w:style w:type="paragraph" w:customStyle="1" w:styleId="15">
    <w:name w:val="xl68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24"/>
    </w:rPr>
  </w:style>
  <w:style w:type="paragraph" w:customStyle="1" w:styleId="16">
    <w:name w:val="xl69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Arial Unicode MS" w:hAnsi="Arial Unicode MS" w:cs="宋体"/>
      <w:kern w:val="0"/>
      <w:sz w:val="24"/>
    </w:rPr>
  </w:style>
  <w:style w:type="paragraph" w:customStyle="1" w:styleId="17">
    <w:name w:val="xl70"/>
    <w:basedOn w:val="1"/>
    <w:autoRedefine/>
    <w:qFormat/>
    <w:uiPriority w:val="0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8">
    <w:name w:val="xl71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9">
    <w:name w:val="xl72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table" w:customStyle="1" w:styleId="20">
    <w:name w:val="Plain Table 2"/>
    <w:basedOn w:val="6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21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微软雅黑" w:hAnsi="微软雅黑" w:eastAsia="微软雅黑" w:cs="宋体"/>
      <w:kern w:val="0"/>
      <w:sz w:val="18"/>
      <w:szCs w:val="18"/>
    </w:rPr>
  </w:style>
  <w:style w:type="table" w:customStyle="1" w:styleId="22">
    <w:name w:val="Grid Table 1 Light"/>
    <w:basedOn w:val="6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3">
    <w:name w:val="Grid Table 1 Light Accent 6"/>
    <w:basedOn w:val="6"/>
    <w:autoRedefine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24">
    <w:name w:val="页眉 字符"/>
    <w:basedOn w:val="7"/>
    <w:link w:val="5"/>
    <w:autoRedefine/>
    <w:qFormat/>
    <w:uiPriority w:val="0"/>
    <w:rPr>
      <w:kern w:val="2"/>
      <w:sz w:val="18"/>
      <w:szCs w:val="18"/>
    </w:rPr>
  </w:style>
  <w:style w:type="character" w:customStyle="1" w:styleId="25">
    <w:name w:val="页脚 字符"/>
    <w:basedOn w:val="7"/>
    <w:link w:val="4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550</Words>
  <Characters>14540</Characters>
  <Lines>121</Lines>
  <Paragraphs>34</Paragraphs>
  <TotalTime>17</TotalTime>
  <ScaleCrop>false</ScaleCrop>
  <LinksUpToDate>false</LinksUpToDate>
  <CharactersWithSpaces>1705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6:35:00Z</dcterms:created>
  <dc:creator>Administrator</dc:creator>
  <cp:lastModifiedBy>Chuck1e、</cp:lastModifiedBy>
  <dcterms:modified xsi:type="dcterms:W3CDTF">2023-12-30T13:31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E7AA0E02934469A97194E77B984E91B_12</vt:lpwstr>
  </property>
</Properties>
</file>